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A6417" w:rsidRPr="004A6417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4A6417" w:rsidRDefault="004520D8" w:rsidP="00304839">
            <w:pPr>
              <w:rPr>
                <w:rFonts w:ascii="Arial" w:eastAsia="Calibri" w:hAnsi="Arial" w:cs="Arial"/>
                <w:color w:val="auto"/>
              </w:rPr>
            </w:pPr>
            <w:r w:rsidRPr="004A6417">
              <w:rPr>
                <w:rFonts w:ascii="Arial" w:eastAsia="Calibri" w:hAnsi="Arial" w:cs="Arial"/>
                <w:color w:val="auto"/>
              </w:rPr>
              <w:t>The STROCSS</w:t>
            </w:r>
            <w:r w:rsidR="009F2E96" w:rsidRPr="004A6417">
              <w:rPr>
                <w:rFonts w:ascii="Arial" w:eastAsia="Calibri" w:hAnsi="Arial" w:cs="Arial"/>
                <w:color w:val="auto"/>
              </w:rPr>
              <w:t xml:space="preserve"> 2019</w:t>
            </w:r>
            <w:r w:rsidRPr="004A6417">
              <w:rPr>
                <w:rFonts w:ascii="Arial" w:eastAsia="Calibri" w:hAnsi="Arial" w:cs="Arial"/>
                <w:color w:val="auto"/>
              </w:rPr>
              <w:t xml:space="preserve"> Guideline</w:t>
            </w:r>
          </w:p>
        </w:tc>
      </w:tr>
      <w:tr w:rsidR="004A6417" w:rsidRPr="004A6417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4A6417" w:rsidRDefault="004520D8" w:rsidP="00304839">
            <w:pPr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4A6417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4A64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4A64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A6417" w:rsidRPr="004A6417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4A6417" w:rsidRDefault="004520D8" w:rsidP="00304839">
            <w:pPr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TITLE</w:t>
            </w:r>
          </w:p>
        </w:tc>
      </w:tr>
      <w:tr w:rsidR="004A6417" w:rsidRPr="004A6417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AE452CB" w:rsidR="004520D8" w:rsidRPr="004A6417" w:rsidRDefault="006E578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</w:t>
            </w:r>
          </w:p>
        </w:tc>
        <w:bookmarkStart w:id="0" w:name="_GoBack"/>
        <w:bookmarkEnd w:id="0"/>
      </w:tr>
      <w:tr w:rsidR="004A6417" w:rsidRPr="004A6417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4A6417" w:rsidRDefault="004520D8" w:rsidP="00304839">
            <w:pPr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ABSTRACT</w:t>
            </w:r>
          </w:p>
        </w:tc>
      </w:tr>
      <w:tr w:rsidR="004A6417" w:rsidRPr="004A6417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81A77DA" w:rsidR="004520D8" w:rsidRPr="004A6417" w:rsidRDefault="006E578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1</w:t>
            </w:r>
          </w:p>
        </w:tc>
      </w:tr>
      <w:tr w:rsidR="004A6417" w:rsidRPr="004A6417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 xml:space="preserve">Study design </w:t>
            </w:r>
            <w:r w:rsidRPr="004A6417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 xml:space="preserve">Interventions </w:t>
            </w:r>
            <w:r w:rsidRPr="004A6417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0B3D135A" w:rsidR="004520D8" w:rsidRPr="004A6417" w:rsidRDefault="006E578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1</w:t>
            </w:r>
          </w:p>
        </w:tc>
      </w:tr>
      <w:tr w:rsidR="004A6417" w:rsidRPr="004A6417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59F5C6C" w:rsidR="004520D8" w:rsidRPr="004A6417" w:rsidRDefault="006E578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1</w:t>
            </w:r>
          </w:p>
        </w:tc>
      </w:tr>
      <w:tr w:rsidR="004A6417" w:rsidRPr="004A6417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34BCD24" w:rsidR="004520D8" w:rsidRPr="004A6417" w:rsidRDefault="006E578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1</w:t>
            </w:r>
          </w:p>
        </w:tc>
      </w:tr>
      <w:tr w:rsidR="004A6417" w:rsidRPr="004A6417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4A6417" w:rsidRDefault="004520D8" w:rsidP="00304839">
            <w:pPr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NTRODUCTION</w:t>
            </w:r>
          </w:p>
        </w:tc>
      </w:tr>
      <w:tr w:rsidR="004A6417" w:rsidRPr="004A6417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879862C" w:rsidR="004520D8" w:rsidRPr="004A6417" w:rsidRDefault="006E578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2</w:t>
            </w:r>
          </w:p>
        </w:tc>
      </w:tr>
      <w:tr w:rsidR="004A6417" w:rsidRPr="004A6417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4A6417" w:rsidRDefault="004520D8" w:rsidP="00304839">
            <w:pPr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METHODS</w:t>
            </w:r>
          </w:p>
        </w:tc>
      </w:tr>
      <w:tr w:rsidR="004A6417" w:rsidRPr="004A6417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*"</w:t>
            </w:r>
            <w:r w:rsidRPr="004A6417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4A6417">
              <w:rPr>
                <w:rFonts w:ascii="Arial" w:eastAsia="Calibri" w:hAnsi="Arial" w:cs="Arial"/>
              </w:rPr>
              <w:t>" (this can be obtained from</w:t>
            </w:r>
            <w:r w:rsidR="004A1EDE" w:rsidRPr="004A6417">
              <w:rPr>
                <w:rFonts w:ascii="Arial" w:eastAsia="Calibri" w:hAnsi="Arial" w:cs="Arial"/>
              </w:rPr>
              <w:t>:</w:t>
            </w:r>
            <w:r w:rsidRPr="004A6417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89ACA08" w:rsidR="004520D8" w:rsidRPr="004A6417" w:rsidRDefault="006E578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3</w:t>
            </w:r>
          </w:p>
        </w:tc>
      </w:tr>
      <w:tr w:rsidR="004A6417" w:rsidRPr="004A6417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4A6417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A5905AB" w:rsidR="004520D8" w:rsidRPr="004A6417" w:rsidRDefault="00C268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5&amp;11</w:t>
            </w:r>
          </w:p>
        </w:tc>
      </w:tr>
      <w:tr w:rsidR="004A6417" w:rsidRPr="004A6417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rotocol (</w:t>
            </w:r>
            <w:r w:rsidRPr="004A6417">
              <w:rPr>
                <w:rFonts w:ascii="Arial" w:eastAsia="Calibri" w:hAnsi="Arial" w:cs="Arial"/>
                <w:i/>
                <w:iCs/>
              </w:rPr>
              <w:t>a priori</w:t>
            </w:r>
            <w:r w:rsidRPr="004A6417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CA9346E" w:rsidR="004520D8" w:rsidRPr="004A6417" w:rsidRDefault="004B243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</w:t>
            </w:r>
          </w:p>
        </w:tc>
      </w:tr>
      <w:tr w:rsidR="004A6417" w:rsidRPr="004A6417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 xml:space="preserve">Patient </w:t>
            </w:r>
            <w:r w:rsidR="004A1EDE" w:rsidRPr="004A6417">
              <w:rPr>
                <w:rFonts w:ascii="Arial" w:eastAsia="Calibri" w:hAnsi="Arial" w:cs="Arial"/>
              </w:rPr>
              <w:t>I</w:t>
            </w:r>
            <w:r w:rsidRPr="004A6417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9C8E7DC" w:rsidR="004520D8" w:rsidRPr="004A6417" w:rsidRDefault="006E578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3</w:t>
            </w:r>
          </w:p>
        </w:tc>
      </w:tr>
      <w:tr w:rsidR="004A6417" w:rsidRPr="004A6417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BD67ECE" w:rsidR="004520D8" w:rsidRPr="004A6417" w:rsidRDefault="006E578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3</w:t>
            </w:r>
          </w:p>
        </w:tc>
      </w:tr>
      <w:tr w:rsidR="004A6417" w:rsidRPr="004A6417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FFE2210" w:rsidR="004520D8" w:rsidRPr="004A6417" w:rsidRDefault="006E578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3</w:t>
            </w:r>
          </w:p>
        </w:tc>
      </w:tr>
      <w:tr w:rsidR="004A6417" w:rsidRPr="004A6417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DEDD55D" w:rsidR="004520D8" w:rsidRPr="004A6417" w:rsidRDefault="004B243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</w:t>
            </w:r>
          </w:p>
        </w:tc>
      </w:tr>
      <w:tr w:rsidR="004A6417" w:rsidRPr="004A6417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E5FB18D" w:rsidR="004520D8" w:rsidRPr="004A6417" w:rsidRDefault="004B243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</w:t>
            </w:r>
          </w:p>
        </w:tc>
      </w:tr>
      <w:tr w:rsidR="004A6417" w:rsidRPr="004A6417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30A3A14" w:rsidR="004520D8" w:rsidRPr="004A6417" w:rsidRDefault="006E578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3&amp;4</w:t>
            </w:r>
          </w:p>
        </w:tc>
      </w:tr>
      <w:tr w:rsidR="004A6417" w:rsidRPr="004A6417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3A6086F" w:rsidR="004520D8" w:rsidRPr="004A6417" w:rsidRDefault="00C268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4&amp;</w:t>
            </w:r>
            <w:r w:rsidR="006E578B" w:rsidRPr="004A6417">
              <w:rPr>
                <w:rFonts w:ascii="Arial" w:eastAsia="Calibri" w:hAnsi="Arial" w:cs="Arial"/>
              </w:rPr>
              <w:t>5</w:t>
            </w:r>
          </w:p>
        </w:tc>
      </w:tr>
      <w:tr w:rsidR="004A6417" w:rsidRPr="004A6417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BFD0D61" w:rsidR="004520D8" w:rsidRPr="004A6417" w:rsidRDefault="00C268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4</w:t>
            </w:r>
          </w:p>
        </w:tc>
      </w:tr>
      <w:tr w:rsidR="004A6417" w:rsidRPr="004A6417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4A6417" w:rsidRDefault="00D31282" w:rsidP="00304839">
            <w:pPr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A6417" w:rsidRPr="004A6417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6BA6049" w:rsidR="004520D8" w:rsidRPr="004A6417" w:rsidRDefault="00DC3D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</w:t>
            </w:r>
          </w:p>
        </w:tc>
      </w:tr>
      <w:tr w:rsidR="004A6417" w:rsidRPr="004A6417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B32A5A1" w:rsidR="004520D8" w:rsidRPr="004A6417" w:rsidRDefault="00DC3D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</w:t>
            </w:r>
          </w:p>
        </w:tc>
      </w:tr>
      <w:tr w:rsidR="004A6417" w:rsidRPr="004A6417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 xml:space="preserve">Figures </w:t>
            </w:r>
            <w:r w:rsidR="004A1EDE" w:rsidRPr="004A6417">
              <w:rPr>
                <w:rFonts w:ascii="Arial" w:eastAsia="Calibri" w:hAnsi="Arial" w:cs="Arial"/>
              </w:rPr>
              <w:t xml:space="preserve">and </w:t>
            </w:r>
            <w:r w:rsidRPr="004A6417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EABC203" w:rsidR="004520D8" w:rsidRPr="004A6417" w:rsidRDefault="00DC3D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</w:t>
            </w:r>
          </w:p>
        </w:tc>
      </w:tr>
      <w:tr w:rsidR="004A6417" w:rsidRPr="004A6417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572E722A" w:rsidR="004520D8" w:rsidRPr="004A6417" w:rsidRDefault="006E578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5</w:t>
            </w:r>
          </w:p>
        </w:tc>
      </w:tr>
      <w:tr w:rsidR="004A6417" w:rsidRPr="004A6417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8299575" w:rsidR="004520D8" w:rsidRPr="004A6417" w:rsidRDefault="006E578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5</w:t>
            </w:r>
          </w:p>
        </w:tc>
      </w:tr>
      <w:tr w:rsidR="004A6417" w:rsidRPr="004A6417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5270FB4" w:rsidR="004520D8" w:rsidRPr="004A6417" w:rsidRDefault="00DC3D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</w:t>
            </w:r>
          </w:p>
        </w:tc>
      </w:tr>
      <w:tr w:rsidR="004A6417" w:rsidRPr="004A6417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F380878" w:rsidR="004520D8" w:rsidRPr="004A6417" w:rsidRDefault="00C268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3</w:t>
            </w:r>
          </w:p>
        </w:tc>
      </w:tr>
      <w:tr w:rsidR="004A6417" w:rsidRPr="004A6417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67C5BA8" w:rsidR="004520D8" w:rsidRPr="004A6417" w:rsidRDefault="006E578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5</w:t>
            </w:r>
          </w:p>
        </w:tc>
      </w:tr>
      <w:tr w:rsidR="004A6417" w:rsidRPr="004A6417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4A6417" w:rsidRDefault="004520D8" w:rsidP="00304839">
            <w:pPr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RESULTS</w:t>
            </w:r>
          </w:p>
        </w:tc>
      </w:tr>
      <w:tr w:rsidR="004A6417" w:rsidRPr="004A6417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445EBFD8" w:rsidR="004520D8" w:rsidRPr="004A6417" w:rsidRDefault="00C268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6</w:t>
            </w:r>
          </w:p>
        </w:tc>
      </w:tr>
      <w:tr w:rsidR="004A6417" w:rsidRPr="004A6417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Table comparing demographic</w:t>
            </w:r>
            <w:r w:rsidR="004A1EDE" w:rsidRPr="004A6417">
              <w:rPr>
                <w:rFonts w:ascii="Arial" w:eastAsia="Calibri" w:hAnsi="Arial" w:cs="Arial"/>
              </w:rPr>
              <w:t>s</w:t>
            </w:r>
            <w:r w:rsidRPr="004A6417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6BEE5DF" w:rsidR="004520D8" w:rsidRPr="004A6417" w:rsidRDefault="00DC3D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</w:t>
            </w:r>
          </w:p>
        </w:tc>
      </w:tr>
      <w:tr w:rsidR="004A6417" w:rsidRPr="004A6417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C3E1DF2" w:rsidR="004520D8" w:rsidRPr="004A6417" w:rsidRDefault="00DC3D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</w:t>
            </w:r>
          </w:p>
        </w:tc>
      </w:tr>
      <w:tr w:rsidR="004A6417" w:rsidRPr="004A6417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99B2692" w:rsidR="004520D8" w:rsidRPr="004A6417" w:rsidRDefault="00DC3D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</w:t>
            </w:r>
          </w:p>
        </w:tc>
      </w:tr>
      <w:tr w:rsidR="004A6417" w:rsidRPr="004A6417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0915707" w:rsidR="004520D8" w:rsidRPr="004A6417" w:rsidRDefault="00DC3D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NA</w:t>
            </w:r>
          </w:p>
        </w:tc>
      </w:tr>
      <w:tr w:rsidR="004A6417" w:rsidRPr="004A6417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4A6417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DF3FE14" w:rsidR="004520D8" w:rsidRPr="004A6417" w:rsidRDefault="006E578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lastRenderedPageBreak/>
              <w:t>7</w:t>
            </w:r>
          </w:p>
        </w:tc>
      </w:tr>
      <w:tr w:rsidR="004A6417" w:rsidRPr="004A6417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1CE48B7" w:rsidR="004520D8" w:rsidRPr="004A6417" w:rsidRDefault="00C268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6-9</w:t>
            </w:r>
          </w:p>
        </w:tc>
      </w:tr>
      <w:tr w:rsidR="004A6417" w:rsidRPr="004A6417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4A6417" w:rsidRDefault="004520D8" w:rsidP="00304839">
            <w:pPr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DISCUSSION</w:t>
            </w:r>
          </w:p>
        </w:tc>
      </w:tr>
      <w:tr w:rsidR="004A6417" w:rsidRPr="004A6417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4C433BD" w:rsidR="004520D8" w:rsidRPr="004A6417" w:rsidRDefault="006E578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10-11</w:t>
            </w:r>
          </w:p>
        </w:tc>
      </w:tr>
      <w:tr w:rsidR="004A6417" w:rsidRPr="004A6417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2199386" w:rsidR="004520D8" w:rsidRPr="004A6417" w:rsidRDefault="00C268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11</w:t>
            </w:r>
          </w:p>
        </w:tc>
      </w:tr>
      <w:tr w:rsidR="004A6417" w:rsidRPr="004A6417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0EA5D32" w:rsidR="004520D8" w:rsidRPr="004A6417" w:rsidRDefault="00C268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11</w:t>
            </w:r>
          </w:p>
        </w:tc>
      </w:tr>
      <w:tr w:rsidR="004A6417" w:rsidRPr="004A6417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4A6417" w:rsidRDefault="004520D8" w:rsidP="00304839">
            <w:pPr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CONCLUSION</w:t>
            </w:r>
          </w:p>
        </w:tc>
      </w:tr>
      <w:tr w:rsidR="004A6417" w:rsidRPr="004A6417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3454C23" w:rsidR="004520D8" w:rsidRPr="004A6417" w:rsidRDefault="00C268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11</w:t>
            </w:r>
          </w:p>
        </w:tc>
      </w:tr>
      <w:tr w:rsidR="004A6417" w:rsidRPr="004A6417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4A6417" w:rsidRDefault="004520D8" w:rsidP="00304839">
            <w:pPr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DECLARATIONS</w:t>
            </w:r>
          </w:p>
        </w:tc>
      </w:tr>
      <w:tr w:rsidR="004A6417" w:rsidRPr="004A6417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4A6417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97113BE" w:rsidR="004520D8" w:rsidRPr="004A6417" w:rsidRDefault="00C268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12</w:t>
            </w:r>
          </w:p>
        </w:tc>
      </w:tr>
      <w:tr w:rsidR="004A6417" w:rsidRPr="004A6417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4A6417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4A64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4A6417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4A6417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AC3AA4C" w:rsidR="004520D8" w:rsidRPr="004A6417" w:rsidRDefault="00C268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A6417">
              <w:rPr>
                <w:rFonts w:ascii="Arial" w:eastAsia="Calibri" w:hAnsi="Arial" w:cs="Arial"/>
              </w:rPr>
              <w:t>12</w:t>
            </w:r>
          </w:p>
        </w:tc>
      </w:tr>
    </w:tbl>
    <w:p w14:paraId="646BD41B" w14:textId="77777777" w:rsidR="00765673" w:rsidRPr="004A6417" w:rsidRDefault="00765673"/>
    <w:sectPr w:rsidR="00765673" w:rsidRPr="004A6417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NjE0NrU0NzM2MjdQ0lEKTi0uzszPAykwqQUA8HRNqCwAAAA="/>
  </w:docVars>
  <w:rsids>
    <w:rsidRoot w:val="004520D8"/>
    <w:rsid w:val="00023C70"/>
    <w:rsid w:val="00377DF2"/>
    <w:rsid w:val="003C7173"/>
    <w:rsid w:val="004520D8"/>
    <w:rsid w:val="004A1EDE"/>
    <w:rsid w:val="004A6417"/>
    <w:rsid w:val="004B243A"/>
    <w:rsid w:val="006E578B"/>
    <w:rsid w:val="00765673"/>
    <w:rsid w:val="0083689F"/>
    <w:rsid w:val="008E7419"/>
    <w:rsid w:val="009F2E96"/>
    <w:rsid w:val="00B8648A"/>
    <w:rsid w:val="00C268EA"/>
    <w:rsid w:val="00D31282"/>
    <w:rsid w:val="00DC3DCB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7</Words>
  <Characters>682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DTU</cp:lastModifiedBy>
  <cp:revision>3</cp:revision>
  <dcterms:created xsi:type="dcterms:W3CDTF">2021-07-26T22:30:00Z</dcterms:created>
  <dcterms:modified xsi:type="dcterms:W3CDTF">2021-07-26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